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B5D42" w14:textId="5F858E61" w:rsidR="00D6374E" w:rsidRDefault="00AD1305" w:rsidP="00AD1305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ategory and dosage of PD-1 inhibitors used in the patients.</w:t>
      </w:r>
    </w:p>
    <w:tbl>
      <w:tblPr>
        <w:tblStyle w:val="TableGrid"/>
        <w:tblW w:w="10091" w:type="dxa"/>
        <w:tblLook w:val="04A0" w:firstRow="1" w:lastRow="0" w:firstColumn="1" w:lastColumn="0" w:noHBand="0" w:noVBand="1"/>
      </w:tblPr>
      <w:tblGrid>
        <w:gridCol w:w="4316"/>
        <w:gridCol w:w="1192"/>
        <w:gridCol w:w="1560"/>
        <w:gridCol w:w="1695"/>
        <w:gridCol w:w="1328"/>
      </w:tblGrid>
      <w:tr w:rsidR="00D6374E" w14:paraId="52F85958" w14:textId="77777777">
        <w:tc>
          <w:tcPr>
            <w:tcW w:w="4316" w:type="dxa"/>
            <w:tcBorders>
              <w:left w:val="nil"/>
              <w:right w:val="nil"/>
            </w:tcBorders>
          </w:tcPr>
          <w:p w14:paraId="1065ADA2" w14:textId="77777777" w:rsidR="00D6374E" w:rsidRDefault="00AD13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192" w:type="dxa"/>
            <w:tcBorders>
              <w:left w:val="nil"/>
              <w:right w:val="nil"/>
            </w:tcBorders>
          </w:tcPr>
          <w:p w14:paraId="27C2CEAF" w14:textId="77777777" w:rsidR="00D6374E" w:rsidRDefault="00AD13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ose (mg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77FD734" w14:textId="77777777" w:rsidR="00D6374E" w:rsidRDefault="00AD13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raining group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7E6FD89A" w14:textId="77777777" w:rsidR="00D6374E" w:rsidRDefault="00AD13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lidation group</w:t>
            </w:r>
          </w:p>
        </w:tc>
        <w:tc>
          <w:tcPr>
            <w:tcW w:w="1328" w:type="dxa"/>
            <w:tcBorders>
              <w:left w:val="nil"/>
              <w:right w:val="nil"/>
            </w:tcBorders>
          </w:tcPr>
          <w:p w14:paraId="23D58FBF" w14:textId="77777777" w:rsidR="00D6374E" w:rsidRDefault="00AD13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ir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group</w:t>
            </w:r>
          </w:p>
        </w:tc>
      </w:tr>
      <w:tr w:rsidR="00D6374E" w14:paraId="5548BB8A" w14:textId="77777777">
        <w:trPr>
          <w:trHeight w:val="9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1C885F56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embrolizumab </w:t>
            </w:r>
          </w:p>
          <w:p w14:paraId="36BE1BF7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arlow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, Merck Sharp &amp; Dohme Corp.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643B5A3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9BFF10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 (8.3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194E247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 (31.3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7B992FC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 (15.3%)</w:t>
            </w:r>
          </w:p>
        </w:tc>
      </w:tr>
      <w:tr w:rsidR="00D6374E" w14:paraId="308629D8" w14:textId="77777777">
        <w:trPr>
          <w:trHeight w:val="9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624F8FD9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ivolumab </w:t>
            </w:r>
          </w:p>
          <w:p w14:paraId="214E5532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Bristol-Myers Squibb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5271F14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E019C8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1.1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849ED7E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 (3.8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728BA77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 (1.9%)</w:t>
            </w:r>
          </w:p>
        </w:tc>
      </w:tr>
      <w:tr w:rsidR="00D6374E" w14:paraId="490CABB9" w14:textId="77777777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094E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oripalimab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A71B3E6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Suzhou,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ezhong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harmaceutical Co. Ltd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F7219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8E002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5 (63.5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65AD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 (16.3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5320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 (49.0%)</w:t>
            </w:r>
          </w:p>
        </w:tc>
      </w:tr>
      <w:tr w:rsidR="00D6374E" w14:paraId="7BFC6477" w14:textId="77777777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0624B26D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intilimab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8DDA762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Suzhou,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xind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harmaceutical Co. Ltd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A6B45BF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5FA6DA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 (24.3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090B369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 (28.7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A3FC884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 (25.7%)</w:t>
            </w:r>
          </w:p>
        </w:tc>
      </w:tr>
      <w:tr w:rsidR="00D6374E" w14:paraId="6E2F5BBE" w14:textId="77777777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1475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islelizumab </w:t>
            </w:r>
          </w:p>
          <w:p w14:paraId="50C87D48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Boehringer-Ingelheim pharmaceutical Co. Ltd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1683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73E3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8C34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 (5.0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7E55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 (1.5%)</w:t>
            </w:r>
          </w:p>
        </w:tc>
      </w:tr>
      <w:tr w:rsidR="00D6374E" w14:paraId="4E0FCB26" w14:textId="77777777"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F7233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amrelizumab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C2CD0D6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Suzhou,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hengdiy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harmaceutical Co. Ltd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4986D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88302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 (2.8%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6D5C5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 (15.0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3ABB9" w14:textId="77777777" w:rsidR="00D6374E" w:rsidRDefault="00AD1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 (6.5%)</w:t>
            </w:r>
          </w:p>
        </w:tc>
      </w:tr>
    </w:tbl>
    <w:p w14:paraId="1CE2DD8C" w14:textId="1FEF8765" w:rsidR="00D6374E" w:rsidRDefault="00D6374E">
      <w:pPr>
        <w:rPr>
          <w:rFonts w:ascii="Times New Roman" w:hAnsi="Times New Roman" w:cs="Times New Roman"/>
          <w:sz w:val="20"/>
        </w:rPr>
      </w:pPr>
    </w:p>
    <w:sectPr w:rsidR="00D6374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F4B8D"/>
    <w:rsid w:val="00113796"/>
    <w:rsid w:val="00161FC3"/>
    <w:rsid w:val="00172A27"/>
    <w:rsid w:val="00195241"/>
    <w:rsid w:val="001A35C3"/>
    <w:rsid w:val="001E412F"/>
    <w:rsid w:val="00220BCC"/>
    <w:rsid w:val="00245660"/>
    <w:rsid w:val="00256729"/>
    <w:rsid w:val="00353275"/>
    <w:rsid w:val="00355717"/>
    <w:rsid w:val="003A1912"/>
    <w:rsid w:val="003E1152"/>
    <w:rsid w:val="004347ED"/>
    <w:rsid w:val="005010D5"/>
    <w:rsid w:val="005214EB"/>
    <w:rsid w:val="00532138"/>
    <w:rsid w:val="00555300"/>
    <w:rsid w:val="00566DD9"/>
    <w:rsid w:val="00571D8B"/>
    <w:rsid w:val="005C7A5A"/>
    <w:rsid w:val="007268E9"/>
    <w:rsid w:val="00727D66"/>
    <w:rsid w:val="0073761B"/>
    <w:rsid w:val="00793F7E"/>
    <w:rsid w:val="007A3614"/>
    <w:rsid w:val="007D1873"/>
    <w:rsid w:val="007F243C"/>
    <w:rsid w:val="00846033"/>
    <w:rsid w:val="00884E34"/>
    <w:rsid w:val="00886143"/>
    <w:rsid w:val="008D3406"/>
    <w:rsid w:val="00965C8A"/>
    <w:rsid w:val="00A1560D"/>
    <w:rsid w:val="00A33505"/>
    <w:rsid w:val="00AD1305"/>
    <w:rsid w:val="00AD4A59"/>
    <w:rsid w:val="00AE491F"/>
    <w:rsid w:val="00B11CD4"/>
    <w:rsid w:val="00B150DD"/>
    <w:rsid w:val="00B55F04"/>
    <w:rsid w:val="00BA433B"/>
    <w:rsid w:val="00C24E2F"/>
    <w:rsid w:val="00CA3B87"/>
    <w:rsid w:val="00D478B0"/>
    <w:rsid w:val="00D500A7"/>
    <w:rsid w:val="00D508EF"/>
    <w:rsid w:val="00D6374E"/>
    <w:rsid w:val="00DB3192"/>
    <w:rsid w:val="00E44BBD"/>
    <w:rsid w:val="00E61F32"/>
    <w:rsid w:val="00EE5DA0"/>
    <w:rsid w:val="00F93C21"/>
    <w:rsid w:val="00F96DAA"/>
    <w:rsid w:val="00FF2B65"/>
    <w:rsid w:val="0152585C"/>
    <w:rsid w:val="01626374"/>
    <w:rsid w:val="01807AF1"/>
    <w:rsid w:val="01863A9E"/>
    <w:rsid w:val="018E1EA2"/>
    <w:rsid w:val="01910A08"/>
    <w:rsid w:val="019700C4"/>
    <w:rsid w:val="01A4698D"/>
    <w:rsid w:val="01F86CD9"/>
    <w:rsid w:val="03494A5B"/>
    <w:rsid w:val="041476CE"/>
    <w:rsid w:val="053A13B6"/>
    <w:rsid w:val="05EF03F3"/>
    <w:rsid w:val="06071F10"/>
    <w:rsid w:val="068648B3"/>
    <w:rsid w:val="06DF2215"/>
    <w:rsid w:val="07350087"/>
    <w:rsid w:val="075E313A"/>
    <w:rsid w:val="07BF5211"/>
    <w:rsid w:val="07ED25AB"/>
    <w:rsid w:val="07F12200"/>
    <w:rsid w:val="0843241C"/>
    <w:rsid w:val="0869623A"/>
    <w:rsid w:val="08B71E1B"/>
    <w:rsid w:val="08D30D5B"/>
    <w:rsid w:val="09092AAB"/>
    <w:rsid w:val="097C3D4B"/>
    <w:rsid w:val="0A456833"/>
    <w:rsid w:val="0A5D3B7D"/>
    <w:rsid w:val="0A7B4003"/>
    <w:rsid w:val="0AA425A3"/>
    <w:rsid w:val="0AD6392F"/>
    <w:rsid w:val="0B462863"/>
    <w:rsid w:val="0B680A2B"/>
    <w:rsid w:val="0B6D4294"/>
    <w:rsid w:val="0C701305"/>
    <w:rsid w:val="0C8510A9"/>
    <w:rsid w:val="0CBE467B"/>
    <w:rsid w:val="0DA76EF7"/>
    <w:rsid w:val="0DD52EAB"/>
    <w:rsid w:val="0DDB6F15"/>
    <w:rsid w:val="0E0B7D94"/>
    <w:rsid w:val="0E6A6868"/>
    <w:rsid w:val="0EAE0E4B"/>
    <w:rsid w:val="0F1669F0"/>
    <w:rsid w:val="0F3F7CF5"/>
    <w:rsid w:val="10150A56"/>
    <w:rsid w:val="106D0892"/>
    <w:rsid w:val="10A32505"/>
    <w:rsid w:val="11AE4CBE"/>
    <w:rsid w:val="12087783"/>
    <w:rsid w:val="120F08BB"/>
    <w:rsid w:val="121B783C"/>
    <w:rsid w:val="128D771C"/>
    <w:rsid w:val="12F81293"/>
    <w:rsid w:val="137D0DEC"/>
    <w:rsid w:val="13C539D9"/>
    <w:rsid w:val="13E1581F"/>
    <w:rsid w:val="13E43E58"/>
    <w:rsid w:val="13EB044B"/>
    <w:rsid w:val="14213E6D"/>
    <w:rsid w:val="14331E76"/>
    <w:rsid w:val="14D42962"/>
    <w:rsid w:val="15397494"/>
    <w:rsid w:val="155212B7"/>
    <w:rsid w:val="16201F02"/>
    <w:rsid w:val="16A7036B"/>
    <w:rsid w:val="16CF122B"/>
    <w:rsid w:val="16D57191"/>
    <w:rsid w:val="17316681"/>
    <w:rsid w:val="17CF257F"/>
    <w:rsid w:val="17D17958"/>
    <w:rsid w:val="17D3547E"/>
    <w:rsid w:val="18055854"/>
    <w:rsid w:val="180A2E6A"/>
    <w:rsid w:val="181D494B"/>
    <w:rsid w:val="18416EA9"/>
    <w:rsid w:val="185760AF"/>
    <w:rsid w:val="18F5267A"/>
    <w:rsid w:val="193B07CC"/>
    <w:rsid w:val="19526877"/>
    <w:rsid w:val="19742C91"/>
    <w:rsid w:val="19866520"/>
    <w:rsid w:val="1A1324AA"/>
    <w:rsid w:val="1A475BBD"/>
    <w:rsid w:val="1A89276C"/>
    <w:rsid w:val="1A9C249F"/>
    <w:rsid w:val="1AAB4490"/>
    <w:rsid w:val="1AE92EA5"/>
    <w:rsid w:val="1B6B3C20"/>
    <w:rsid w:val="1C077DEC"/>
    <w:rsid w:val="1C0E117B"/>
    <w:rsid w:val="1C314E69"/>
    <w:rsid w:val="1CA7512B"/>
    <w:rsid w:val="1CB755B1"/>
    <w:rsid w:val="1CF77E61"/>
    <w:rsid w:val="1D383FD6"/>
    <w:rsid w:val="1DE859FC"/>
    <w:rsid w:val="1E2702D2"/>
    <w:rsid w:val="1E570222"/>
    <w:rsid w:val="1E8544DD"/>
    <w:rsid w:val="1E8E65A3"/>
    <w:rsid w:val="1EE31E36"/>
    <w:rsid w:val="1F2B5BA0"/>
    <w:rsid w:val="1F5350F7"/>
    <w:rsid w:val="20684BD2"/>
    <w:rsid w:val="210668C5"/>
    <w:rsid w:val="21577120"/>
    <w:rsid w:val="21780E44"/>
    <w:rsid w:val="218872DA"/>
    <w:rsid w:val="21962EF2"/>
    <w:rsid w:val="222C235B"/>
    <w:rsid w:val="22A07A2E"/>
    <w:rsid w:val="23152DEF"/>
    <w:rsid w:val="232E3EB1"/>
    <w:rsid w:val="236773C3"/>
    <w:rsid w:val="243E0123"/>
    <w:rsid w:val="253F05F7"/>
    <w:rsid w:val="25640DE3"/>
    <w:rsid w:val="256C0CC0"/>
    <w:rsid w:val="25916979"/>
    <w:rsid w:val="25A62424"/>
    <w:rsid w:val="25FC2044"/>
    <w:rsid w:val="261A54D2"/>
    <w:rsid w:val="26230A5D"/>
    <w:rsid w:val="262B2929"/>
    <w:rsid w:val="263A0DBE"/>
    <w:rsid w:val="26914E82"/>
    <w:rsid w:val="27054F28"/>
    <w:rsid w:val="276F44FB"/>
    <w:rsid w:val="27A209C9"/>
    <w:rsid w:val="27BD5803"/>
    <w:rsid w:val="280451E0"/>
    <w:rsid w:val="285A2FA5"/>
    <w:rsid w:val="28C80903"/>
    <w:rsid w:val="28E23B07"/>
    <w:rsid w:val="290556B4"/>
    <w:rsid w:val="29F413F4"/>
    <w:rsid w:val="2A2C6C70"/>
    <w:rsid w:val="2A73489F"/>
    <w:rsid w:val="2AFA113A"/>
    <w:rsid w:val="2B02634F"/>
    <w:rsid w:val="2B285689"/>
    <w:rsid w:val="2B830B12"/>
    <w:rsid w:val="2C3B13EC"/>
    <w:rsid w:val="2C54533B"/>
    <w:rsid w:val="2D115640"/>
    <w:rsid w:val="2D314CC9"/>
    <w:rsid w:val="2DDB69E3"/>
    <w:rsid w:val="2E1F4AEA"/>
    <w:rsid w:val="2E2639A9"/>
    <w:rsid w:val="2E334A71"/>
    <w:rsid w:val="2EA27501"/>
    <w:rsid w:val="2F2D326E"/>
    <w:rsid w:val="2F671976"/>
    <w:rsid w:val="2FAC7195"/>
    <w:rsid w:val="2FBE036A"/>
    <w:rsid w:val="305E1773"/>
    <w:rsid w:val="3114436F"/>
    <w:rsid w:val="313916E5"/>
    <w:rsid w:val="31C93B7A"/>
    <w:rsid w:val="31F462C5"/>
    <w:rsid w:val="32CD6692"/>
    <w:rsid w:val="32D75F52"/>
    <w:rsid w:val="33886F6E"/>
    <w:rsid w:val="33C341A1"/>
    <w:rsid w:val="33CB74FA"/>
    <w:rsid w:val="33DE760F"/>
    <w:rsid w:val="341D7D55"/>
    <w:rsid w:val="341E1D1F"/>
    <w:rsid w:val="34515C51"/>
    <w:rsid w:val="345635AF"/>
    <w:rsid w:val="349D7432"/>
    <w:rsid w:val="351F3659"/>
    <w:rsid w:val="3538471B"/>
    <w:rsid w:val="35CB1A33"/>
    <w:rsid w:val="35FE7442"/>
    <w:rsid w:val="36401AD9"/>
    <w:rsid w:val="36621745"/>
    <w:rsid w:val="366B013C"/>
    <w:rsid w:val="370945C1"/>
    <w:rsid w:val="372E04CB"/>
    <w:rsid w:val="372E4027"/>
    <w:rsid w:val="37721F02"/>
    <w:rsid w:val="3784633D"/>
    <w:rsid w:val="37C05B71"/>
    <w:rsid w:val="37D16F2F"/>
    <w:rsid w:val="38007860"/>
    <w:rsid w:val="382268A3"/>
    <w:rsid w:val="38613F89"/>
    <w:rsid w:val="39DA66B4"/>
    <w:rsid w:val="3A502507"/>
    <w:rsid w:val="3B516536"/>
    <w:rsid w:val="3BCC0557"/>
    <w:rsid w:val="3C1557B6"/>
    <w:rsid w:val="3C163E80"/>
    <w:rsid w:val="3C5376EB"/>
    <w:rsid w:val="3CB40973"/>
    <w:rsid w:val="3CD64F45"/>
    <w:rsid w:val="3CED6733"/>
    <w:rsid w:val="3D1B0357"/>
    <w:rsid w:val="3D9D5A63"/>
    <w:rsid w:val="3DF5764D"/>
    <w:rsid w:val="3E0C2BE9"/>
    <w:rsid w:val="3E524E74"/>
    <w:rsid w:val="3E7F33BB"/>
    <w:rsid w:val="3EED47C8"/>
    <w:rsid w:val="3F125FDD"/>
    <w:rsid w:val="3F255D10"/>
    <w:rsid w:val="3F573360"/>
    <w:rsid w:val="3F740A45"/>
    <w:rsid w:val="3FFD6C8D"/>
    <w:rsid w:val="402B7045"/>
    <w:rsid w:val="40BB4ECE"/>
    <w:rsid w:val="40D7383D"/>
    <w:rsid w:val="419B675D"/>
    <w:rsid w:val="41A745CF"/>
    <w:rsid w:val="41CA7043"/>
    <w:rsid w:val="41DB2D2B"/>
    <w:rsid w:val="41E037AD"/>
    <w:rsid w:val="425E2DCE"/>
    <w:rsid w:val="426923B8"/>
    <w:rsid w:val="42733236"/>
    <w:rsid w:val="428F3FA1"/>
    <w:rsid w:val="429178AD"/>
    <w:rsid w:val="44213794"/>
    <w:rsid w:val="44307631"/>
    <w:rsid w:val="447B7661"/>
    <w:rsid w:val="44F05012"/>
    <w:rsid w:val="45DC10F2"/>
    <w:rsid w:val="4654337F"/>
    <w:rsid w:val="465F5FAB"/>
    <w:rsid w:val="46BD0F24"/>
    <w:rsid w:val="46BD7176"/>
    <w:rsid w:val="473F7B8B"/>
    <w:rsid w:val="476E1136"/>
    <w:rsid w:val="47B83392"/>
    <w:rsid w:val="47C81D99"/>
    <w:rsid w:val="47ED75E7"/>
    <w:rsid w:val="47FB7F56"/>
    <w:rsid w:val="48517B76"/>
    <w:rsid w:val="490D3C9E"/>
    <w:rsid w:val="492928A1"/>
    <w:rsid w:val="494871CB"/>
    <w:rsid w:val="49E11E95"/>
    <w:rsid w:val="4A6E1617"/>
    <w:rsid w:val="4B1D01E3"/>
    <w:rsid w:val="4B257098"/>
    <w:rsid w:val="4B35377F"/>
    <w:rsid w:val="4B8244EA"/>
    <w:rsid w:val="4B9772B5"/>
    <w:rsid w:val="4BAD1567"/>
    <w:rsid w:val="4BB36587"/>
    <w:rsid w:val="4C4D2D4A"/>
    <w:rsid w:val="4C7327B1"/>
    <w:rsid w:val="4CA260CA"/>
    <w:rsid w:val="4CB9218D"/>
    <w:rsid w:val="4D1F45CA"/>
    <w:rsid w:val="4D2B4E39"/>
    <w:rsid w:val="4D36558C"/>
    <w:rsid w:val="4D3B2BA3"/>
    <w:rsid w:val="4D552BA5"/>
    <w:rsid w:val="4D577967"/>
    <w:rsid w:val="4DBD7A5B"/>
    <w:rsid w:val="4E6841EC"/>
    <w:rsid w:val="4ECA2430"/>
    <w:rsid w:val="4EDB463D"/>
    <w:rsid w:val="4EF5724D"/>
    <w:rsid w:val="4EFE20DA"/>
    <w:rsid w:val="4F730D1A"/>
    <w:rsid w:val="4FD55530"/>
    <w:rsid w:val="50214C62"/>
    <w:rsid w:val="507E7976"/>
    <w:rsid w:val="5127759F"/>
    <w:rsid w:val="51606086"/>
    <w:rsid w:val="51954F77"/>
    <w:rsid w:val="5254224F"/>
    <w:rsid w:val="52686602"/>
    <w:rsid w:val="52770B21"/>
    <w:rsid w:val="534529CD"/>
    <w:rsid w:val="542A2C32"/>
    <w:rsid w:val="54CA0898"/>
    <w:rsid w:val="54D2203E"/>
    <w:rsid w:val="54F51BF7"/>
    <w:rsid w:val="54FE2E33"/>
    <w:rsid w:val="554E3DBB"/>
    <w:rsid w:val="55654C60"/>
    <w:rsid w:val="55E53FF3"/>
    <w:rsid w:val="56731B2D"/>
    <w:rsid w:val="568E01E7"/>
    <w:rsid w:val="56D976B4"/>
    <w:rsid w:val="571406EC"/>
    <w:rsid w:val="57400A23"/>
    <w:rsid w:val="574C432A"/>
    <w:rsid w:val="57D305A7"/>
    <w:rsid w:val="580530E5"/>
    <w:rsid w:val="584A6390"/>
    <w:rsid w:val="588875E4"/>
    <w:rsid w:val="58D520FD"/>
    <w:rsid w:val="58EE7EA1"/>
    <w:rsid w:val="59326E77"/>
    <w:rsid w:val="598463D0"/>
    <w:rsid w:val="59D979CB"/>
    <w:rsid w:val="59E30AA1"/>
    <w:rsid w:val="5A0709DC"/>
    <w:rsid w:val="5A2A6479"/>
    <w:rsid w:val="5A374F8E"/>
    <w:rsid w:val="5ABF74FC"/>
    <w:rsid w:val="5AC8016B"/>
    <w:rsid w:val="5AF440A0"/>
    <w:rsid w:val="5C4001D5"/>
    <w:rsid w:val="5CCE74A4"/>
    <w:rsid w:val="5CD050B5"/>
    <w:rsid w:val="5DAD189A"/>
    <w:rsid w:val="5E8C5954"/>
    <w:rsid w:val="5EBB1D95"/>
    <w:rsid w:val="5F1D38C7"/>
    <w:rsid w:val="5F4D6E91"/>
    <w:rsid w:val="5F73441E"/>
    <w:rsid w:val="5FEE3E15"/>
    <w:rsid w:val="60940AF0"/>
    <w:rsid w:val="619743F4"/>
    <w:rsid w:val="62341920"/>
    <w:rsid w:val="62B171E5"/>
    <w:rsid w:val="6370314E"/>
    <w:rsid w:val="637A5D7B"/>
    <w:rsid w:val="6485002B"/>
    <w:rsid w:val="64930081"/>
    <w:rsid w:val="64955AF0"/>
    <w:rsid w:val="64990483"/>
    <w:rsid w:val="64C80D68"/>
    <w:rsid w:val="655C2B7E"/>
    <w:rsid w:val="65994B7C"/>
    <w:rsid w:val="65FE0EE5"/>
    <w:rsid w:val="66495ED8"/>
    <w:rsid w:val="667951F3"/>
    <w:rsid w:val="66AE0A4F"/>
    <w:rsid w:val="66B45A48"/>
    <w:rsid w:val="66C03831"/>
    <w:rsid w:val="66F95B50"/>
    <w:rsid w:val="671B7875"/>
    <w:rsid w:val="67336C22"/>
    <w:rsid w:val="67397CFB"/>
    <w:rsid w:val="67E15774"/>
    <w:rsid w:val="68813643"/>
    <w:rsid w:val="69E623BC"/>
    <w:rsid w:val="6A5F216E"/>
    <w:rsid w:val="6A5F4521"/>
    <w:rsid w:val="6A9A5B6B"/>
    <w:rsid w:val="6A9D53A6"/>
    <w:rsid w:val="6B7E56E5"/>
    <w:rsid w:val="6B98692C"/>
    <w:rsid w:val="6B99520C"/>
    <w:rsid w:val="6BBC3C61"/>
    <w:rsid w:val="6BC061FC"/>
    <w:rsid w:val="6BCE3108"/>
    <w:rsid w:val="6C0F0B2F"/>
    <w:rsid w:val="6DB12CE1"/>
    <w:rsid w:val="6DC742B3"/>
    <w:rsid w:val="6E080427"/>
    <w:rsid w:val="6E7D7067"/>
    <w:rsid w:val="6F082DD5"/>
    <w:rsid w:val="6FCA1E38"/>
    <w:rsid w:val="6FEC0000"/>
    <w:rsid w:val="70CE7706"/>
    <w:rsid w:val="70EB6F9A"/>
    <w:rsid w:val="71202FBD"/>
    <w:rsid w:val="71230730"/>
    <w:rsid w:val="717B5AE0"/>
    <w:rsid w:val="72023B0B"/>
    <w:rsid w:val="722F0678"/>
    <w:rsid w:val="73BB6668"/>
    <w:rsid w:val="74213FF1"/>
    <w:rsid w:val="7423420D"/>
    <w:rsid w:val="74335E05"/>
    <w:rsid w:val="746D0CF1"/>
    <w:rsid w:val="74B60ACD"/>
    <w:rsid w:val="74DB1027"/>
    <w:rsid w:val="75C33ED8"/>
    <w:rsid w:val="76C021E7"/>
    <w:rsid w:val="778E6EBB"/>
    <w:rsid w:val="78304EBB"/>
    <w:rsid w:val="784A620C"/>
    <w:rsid w:val="789C675D"/>
    <w:rsid w:val="78D1399C"/>
    <w:rsid w:val="791A3203"/>
    <w:rsid w:val="792425B9"/>
    <w:rsid w:val="793A6280"/>
    <w:rsid w:val="79A84CD5"/>
    <w:rsid w:val="7AB45BBF"/>
    <w:rsid w:val="7AF60ADD"/>
    <w:rsid w:val="7BAF6C7F"/>
    <w:rsid w:val="7BC43F18"/>
    <w:rsid w:val="7BEF6D51"/>
    <w:rsid w:val="7BFC5A6F"/>
    <w:rsid w:val="7C0D1A2A"/>
    <w:rsid w:val="7C273B24"/>
    <w:rsid w:val="7C5E2DEC"/>
    <w:rsid w:val="7C7E1CA6"/>
    <w:rsid w:val="7CC320E9"/>
    <w:rsid w:val="7DB3215D"/>
    <w:rsid w:val="7DF11799"/>
    <w:rsid w:val="7E142CC9"/>
    <w:rsid w:val="7E224093"/>
    <w:rsid w:val="7EF7251E"/>
    <w:rsid w:val="7F385010"/>
    <w:rsid w:val="7F6364A4"/>
    <w:rsid w:val="7F6D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3DFD683"/>
  <w15:docId w15:val="{92F93906-CA7D-8843-AB70-27F019CDA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paragraph" w:styleId="Heading1">
    <w:name w:val="heading 1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 w:cstheme="minorBidi"/>
      <w:b/>
      <w:color w:val="000000"/>
      <w:sz w:val="32"/>
      <w:szCs w:val="24"/>
      <w:lang w:val="en-US"/>
    </w:rPr>
  </w:style>
  <w:style w:type="paragraph" w:styleId="Heading2">
    <w:name w:val="heading 2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 w:cstheme="minorBidi"/>
      <w:b/>
      <w:i/>
      <w:color w:val="000000"/>
      <w:sz w:val="28"/>
      <w:szCs w:val="24"/>
      <w:lang w:val="en-US"/>
    </w:rPr>
  </w:style>
  <w:style w:type="paragraph" w:styleId="Heading3">
    <w:name w:val="heading 3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 w:cstheme="minorBidi"/>
      <w:b/>
      <w:color w:val="000000"/>
      <w:sz w:val="26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a</dc:creator>
  <cp:lastModifiedBy>Yangxun Pan</cp:lastModifiedBy>
  <cp:revision>48</cp:revision>
  <dcterms:created xsi:type="dcterms:W3CDTF">2021-11-06T00:37:00Z</dcterms:created>
  <dcterms:modified xsi:type="dcterms:W3CDTF">2021-11-20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B16501C6C6724AACA1E210A0AC89AD3D</vt:lpwstr>
  </property>
</Properties>
</file>